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13B54" w14:textId="6BB30ECB" w:rsidR="004929A7" w:rsidRPr="00E02F2C" w:rsidRDefault="00F04E3D" w:rsidP="004929A7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E02F2C">
        <w:rPr>
          <w:rFonts w:ascii="Times New Roman" w:hAnsi="Times New Roman" w:cs="Times New Roman"/>
          <w:b/>
          <w:bCs/>
          <w:sz w:val="24"/>
          <w:szCs w:val="24"/>
          <w:lang w:bidi="th-TH"/>
        </w:rPr>
        <w:t>Supplemental material</w:t>
      </w:r>
      <w:r w:rsidR="002A14B0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1</w:t>
      </w:r>
      <w:bookmarkStart w:id="0" w:name="_GoBack"/>
      <w:bookmarkEnd w:id="0"/>
      <w:r w:rsidRPr="00E02F2C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Pr="00E02F2C">
        <w:rPr>
          <w:rFonts w:ascii="Times New Roman" w:hAnsi="Times New Roman" w:cs="Times New Roman"/>
          <w:sz w:val="24"/>
          <w:szCs w:val="24"/>
          <w:lang w:bidi="th-TH"/>
        </w:rPr>
        <w:t>– Searching strategy</w:t>
      </w:r>
    </w:p>
    <w:p w14:paraId="38387959" w14:textId="77777777" w:rsidR="004929A7" w:rsidRPr="00E02F2C" w:rsidRDefault="004929A7" w:rsidP="00F04E3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4DA645A8" w14:textId="77777777" w:rsidR="00676445" w:rsidRPr="00E02F2C" w:rsidRDefault="00676445" w:rsidP="00676445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E02F2C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 Database</w:t>
      </w:r>
    </w:p>
    <w:p w14:paraId="7482E7B4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hypophosphatasia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>'/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OR 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hypophosphatasia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</w:p>
    <w:p w14:paraId="5CFFEAE3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atypic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or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/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OR 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atypic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or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</w:t>
      </w:r>
    </w:p>
    <w:p w14:paraId="04DDB355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atypic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/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OR 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atypical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</w:t>
      </w:r>
    </w:p>
    <w:p w14:paraId="60E2E21A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ur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subtrochanteric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/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OR 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ur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subtrochanteric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</w:t>
      </w:r>
    </w:p>
    <w:p w14:paraId="7B08DEE7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ur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/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exp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OR '</w:t>
      </w:r>
      <w:proofErr w:type="spellStart"/>
      <w:r w:rsidRPr="00367435">
        <w:rPr>
          <w:rFonts w:ascii="Times New Roman" w:hAnsi="Times New Roman" w:cs="Times New Roman"/>
          <w:sz w:val="24"/>
          <w:szCs w:val="24"/>
          <w:lang w:val="fr-FR"/>
        </w:rPr>
        <w:t>femur</w:t>
      </w:r>
      <w:proofErr w:type="spellEnd"/>
      <w:r w:rsidRPr="00367435">
        <w:rPr>
          <w:rFonts w:ascii="Times New Roman" w:hAnsi="Times New Roman" w:cs="Times New Roman"/>
          <w:sz w:val="24"/>
          <w:szCs w:val="24"/>
          <w:lang w:val="fr-FR"/>
        </w:rPr>
        <w:t xml:space="preserve"> fracture'</w:t>
      </w:r>
    </w:p>
    <w:p w14:paraId="514A1210" w14:textId="77777777" w:rsidR="00367435" w:rsidRPr="00367435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#2 OR #3 OR #4 OR #5</w:t>
      </w:r>
    </w:p>
    <w:p w14:paraId="61648574" w14:textId="21A3E11B" w:rsidR="00676445" w:rsidRPr="00684D76" w:rsidRDefault="00367435" w:rsidP="0036743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367435">
        <w:rPr>
          <w:rFonts w:ascii="Times New Roman" w:hAnsi="Times New Roman" w:cs="Times New Roman"/>
          <w:sz w:val="24"/>
          <w:szCs w:val="24"/>
          <w:lang w:val="fr-FR"/>
        </w:rPr>
        <w:t>#1 AND #6</w:t>
      </w:r>
    </w:p>
    <w:p w14:paraId="0044AE0A" w14:textId="77777777" w:rsidR="00367435" w:rsidRDefault="00367435" w:rsidP="004D3AE8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5ED4A4A2" w14:textId="5CCB59E6" w:rsidR="004D3AE8" w:rsidRPr="004D3AE8" w:rsidRDefault="00F04E3D" w:rsidP="004D3AE8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E02F2C">
        <w:rPr>
          <w:rFonts w:ascii="Times New Roman" w:hAnsi="Times New Roman" w:cs="Times New Roman"/>
          <w:b/>
          <w:bCs/>
          <w:sz w:val="24"/>
          <w:szCs w:val="24"/>
          <w:lang w:bidi="th-TH"/>
        </w:rPr>
        <w:t>Ovid MEDLINE Database</w:t>
      </w:r>
    </w:p>
    <w:p w14:paraId="56C351A4" w14:textId="3AAED292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hypophosphatasia.mp. or Hypophosphatasia/</w:t>
      </w:r>
    </w:p>
    <w:p w14:paraId="1E1FF193" w14:textId="128D4A75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atypical femoral fracture.mp.</w:t>
      </w:r>
    </w:p>
    <w:p w14:paraId="459E1653" w14:textId="77777777" w:rsidR="00367435" w:rsidRPr="00FD7ADD" w:rsidRDefault="00367435" w:rsidP="0036743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atypical fracture.mp.</w:t>
      </w:r>
    </w:p>
    <w:p w14:paraId="4A834495" w14:textId="2793B734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subtrochanteric fracture.mp.</w:t>
      </w:r>
    </w:p>
    <w:p w14:paraId="28EADA1A" w14:textId="6E0F456D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femur fracture.mp.</w:t>
      </w:r>
    </w:p>
    <w:p w14:paraId="54BDE658" w14:textId="4A5EA568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femoral fracture.mp. or exp Femoral Fractures/</w:t>
      </w:r>
    </w:p>
    <w:p w14:paraId="28688028" w14:textId="5DC9A605" w:rsidR="00FD7ADD" w:rsidRPr="00FD7ADD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2 or 3 or 4 or 5 or 6</w:t>
      </w:r>
    </w:p>
    <w:p w14:paraId="01C66A5D" w14:textId="2C4BC5C6" w:rsidR="00676445" w:rsidRPr="00676445" w:rsidRDefault="00FD7ADD" w:rsidP="00FD7AD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ADD">
        <w:rPr>
          <w:rFonts w:ascii="Times New Roman" w:hAnsi="Times New Roman" w:cs="Times New Roman"/>
          <w:sz w:val="24"/>
          <w:szCs w:val="24"/>
        </w:rPr>
        <w:t>1 and 7</w:t>
      </w:r>
    </w:p>
    <w:sectPr w:rsidR="00676445" w:rsidRPr="00676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B6B27"/>
    <w:multiLevelType w:val="hybridMultilevel"/>
    <w:tmpl w:val="1FD6B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05BBC"/>
    <w:multiLevelType w:val="hybridMultilevel"/>
    <w:tmpl w:val="21763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D93979"/>
    <w:multiLevelType w:val="hybridMultilevel"/>
    <w:tmpl w:val="45C26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17656C"/>
    <w:multiLevelType w:val="hybridMultilevel"/>
    <w:tmpl w:val="3ED4D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971829"/>
    <w:multiLevelType w:val="hybridMultilevel"/>
    <w:tmpl w:val="762855E2"/>
    <w:lvl w:ilvl="0" w:tplc="4EC6833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523B6D"/>
    <w:multiLevelType w:val="hybridMultilevel"/>
    <w:tmpl w:val="23167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550093"/>
    <w:multiLevelType w:val="hybridMultilevel"/>
    <w:tmpl w:val="4B5C5E0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5C28FA"/>
    <w:multiLevelType w:val="hybridMultilevel"/>
    <w:tmpl w:val="59187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3tDAyN7OwMLQwNjFR0lEKTi0uzszPAykwrwUAR1KS4SwAAAA="/>
  </w:docVars>
  <w:rsids>
    <w:rsidRoot w:val="00F04E3D"/>
    <w:rsid w:val="0006573F"/>
    <w:rsid w:val="00073149"/>
    <w:rsid w:val="001F7BFB"/>
    <w:rsid w:val="0020453E"/>
    <w:rsid w:val="00232FD4"/>
    <w:rsid w:val="002A14B0"/>
    <w:rsid w:val="002C2931"/>
    <w:rsid w:val="00320E65"/>
    <w:rsid w:val="00345824"/>
    <w:rsid w:val="00367435"/>
    <w:rsid w:val="00391CFF"/>
    <w:rsid w:val="004929A7"/>
    <w:rsid w:val="004C3C0C"/>
    <w:rsid w:val="004D3AE8"/>
    <w:rsid w:val="00547463"/>
    <w:rsid w:val="00615A04"/>
    <w:rsid w:val="00676445"/>
    <w:rsid w:val="00684D76"/>
    <w:rsid w:val="0079292B"/>
    <w:rsid w:val="008200AE"/>
    <w:rsid w:val="009F4760"/>
    <w:rsid w:val="00A34695"/>
    <w:rsid w:val="00A53C1E"/>
    <w:rsid w:val="00A8715B"/>
    <w:rsid w:val="00AF151E"/>
    <w:rsid w:val="00AF49AB"/>
    <w:rsid w:val="00B376A2"/>
    <w:rsid w:val="00BD19AB"/>
    <w:rsid w:val="00C2113C"/>
    <w:rsid w:val="00C41D7E"/>
    <w:rsid w:val="00CB5713"/>
    <w:rsid w:val="00D22481"/>
    <w:rsid w:val="00E02F2C"/>
    <w:rsid w:val="00E56250"/>
    <w:rsid w:val="00ED6ED1"/>
    <w:rsid w:val="00F04E3D"/>
    <w:rsid w:val="00FD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3C2D9"/>
  <w15:chartTrackingRefBased/>
  <w15:docId w15:val="{E8CE146A-FA6E-40E9-8976-21716775B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H Sarabun New" w:eastAsia="MS Mincho" w:hAnsi="TH Sarabun New" w:cs="TH Sarabun New"/>
        <w:b/>
        <w:sz w:val="36"/>
        <w:szCs w:val="36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4E3D"/>
    <w:rPr>
      <w:rFonts w:asciiTheme="minorHAnsi" w:eastAsiaTheme="minorEastAsia" w:hAnsiTheme="minorHAnsi" w:cstheme="minorBidi"/>
      <w:b w:val="0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9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nvilawan</dc:creator>
  <cp:keywords/>
  <dc:description/>
  <cp:lastModifiedBy>BEN PONVILAWAN</cp:lastModifiedBy>
  <cp:revision>25</cp:revision>
  <dcterms:created xsi:type="dcterms:W3CDTF">2019-06-09T01:50:00Z</dcterms:created>
  <dcterms:modified xsi:type="dcterms:W3CDTF">2022-09-12T23:09:00Z</dcterms:modified>
</cp:coreProperties>
</file>